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F2E4C" w14:textId="77777777" w:rsidR="00891CA7" w:rsidRPr="00A02D5B" w:rsidRDefault="00891CA7" w:rsidP="00891CA7">
      <w:pPr>
        <w:rPr>
          <w:szCs w:val="24"/>
        </w:rPr>
      </w:pPr>
      <w:r w:rsidRPr="00A02D5B">
        <w:rPr>
          <w:szCs w:val="24"/>
        </w:rPr>
        <w:t xml:space="preserve">Table </w:t>
      </w:r>
      <w:r>
        <w:rPr>
          <w:szCs w:val="24"/>
        </w:rPr>
        <w:t>S1</w:t>
      </w:r>
      <w:r w:rsidRPr="00A02D5B">
        <w:rPr>
          <w:szCs w:val="24"/>
        </w:rPr>
        <w:t>. A</w:t>
      </w:r>
      <w:r>
        <w:rPr>
          <w:szCs w:val="24"/>
        </w:rPr>
        <w:t xml:space="preserve">mplicon sequence variants (ASVs) assigned to </w:t>
      </w:r>
      <w:r w:rsidRPr="00B829CE">
        <w:rPr>
          <w:szCs w:val="24"/>
        </w:rPr>
        <w:t>Archaea</w:t>
      </w:r>
      <w:r>
        <w:rPr>
          <w:szCs w:val="24"/>
        </w:rPr>
        <w:t xml:space="preserve"> that were detected in this study. Archaeal ASV sequences were used for placement in archaeal phylogenetic trees. </w:t>
      </w:r>
      <w:r w:rsidRPr="0031501F">
        <w:rPr>
          <w:b/>
          <w:szCs w:val="24"/>
          <w:vertAlign w:val="superscript"/>
        </w:rPr>
        <w:t>*</w:t>
      </w:r>
      <w:r>
        <w:rPr>
          <w:szCs w:val="24"/>
        </w:rPr>
        <w:t xml:space="preserve">Archaeal ASVs detected only in samples, </w:t>
      </w:r>
      <w:r w:rsidRPr="0031501F">
        <w:rPr>
          <w:b/>
          <w:szCs w:val="24"/>
          <w:vertAlign w:val="superscript"/>
        </w:rPr>
        <w:t>+</w:t>
      </w:r>
      <w:r>
        <w:rPr>
          <w:szCs w:val="24"/>
        </w:rPr>
        <w:t>Archaeal ASVs detected only in PCR controls, ‘__’ indicates an ASV could not be confidently assigned at this taxonomic resolution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70"/>
        <w:gridCol w:w="2989"/>
        <w:gridCol w:w="674"/>
        <w:gridCol w:w="963"/>
        <w:gridCol w:w="1155"/>
        <w:gridCol w:w="1254"/>
        <w:gridCol w:w="1252"/>
        <w:gridCol w:w="1409"/>
      </w:tblGrid>
      <w:tr w:rsidR="00891CA7" w:rsidRPr="00553C38" w14:paraId="1C9BD175" w14:textId="77777777" w:rsidTr="00C50F77">
        <w:trPr>
          <w:trHeight w:val="502"/>
        </w:trPr>
        <w:tc>
          <w:tcPr>
            <w:tcW w:w="3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FEFDB" w14:textId="77777777" w:rsidR="00891CA7" w:rsidRPr="00553C38" w:rsidRDefault="00891CA7" w:rsidP="00C50F77">
            <w:pPr>
              <w:jc w:val="center"/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SV number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15AA9" w14:textId="77777777" w:rsidR="00891CA7" w:rsidRPr="00553C38" w:rsidRDefault="00891CA7" w:rsidP="00C50F77">
            <w:pPr>
              <w:jc w:val="center"/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SV sequence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FBE6A" w14:textId="77777777" w:rsidR="00891CA7" w:rsidRPr="00553C38" w:rsidRDefault="00891CA7" w:rsidP="00C50F77">
            <w:pPr>
              <w:jc w:val="center"/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Kingdom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8CB1D" w14:textId="77777777" w:rsidR="00891CA7" w:rsidRPr="00553C38" w:rsidRDefault="00891CA7" w:rsidP="00C50F77">
            <w:pPr>
              <w:jc w:val="center"/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Phylum</w:t>
            </w:r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4F2E0" w14:textId="77777777" w:rsidR="00891CA7" w:rsidRPr="00553C38" w:rsidRDefault="00891CA7" w:rsidP="00C50F77">
            <w:pPr>
              <w:jc w:val="center"/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Class</w:t>
            </w:r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3EF5" w14:textId="77777777" w:rsidR="00891CA7" w:rsidRPr="00553C38" w:rsidRDefault="00891CA7" w:rsidP="00C50F77">
            <w:pPr>
              <w:jc w:val="center"/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Order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A370F" w14:textId="77777777" w:rsidR="00891CA7" w:rsidRPr="00553C38" w:rsidRDefault="00891CA7" w:rsidP="00C50F77">
            <w:pPr>
              <w:jc w:val="center"/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Family</w:t>
            </w:r>
          </w:p>
        </w:tc>
        <w:tc>
          <w:tcPr>
            <w:tcW w:w="6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F3688" w14:textId="77777777" w:rsidR="00891CA7" w:rsidRPr="00553C38" w:rsidRDefault="00891CA7" w:rsidP="00C50F77">
            <w:pPr>
              <w:jc w:val="center"/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Genus</w:t>
            </w:r>
          </w:p>
        </w:tc>
      </w:tr>
      <w:tr w:rsidR="00891CA7" w:rsidRPr="00553C38" w14:paraId="69DEBEFF" w14:textId="77777777" w:rsidTr="00C50F77">
        <w:trPr>
          <w:trHeight w:val="1147"/>
        </w:trPr>
        <w:tc>
          <w:tcPr>
            <w:tcW w:w="3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F2503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B9DB5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GGCAGTCCAAGTGATGGCCGCTATTATTGGGCCTAAAGCGTCCGTAGCCAGCCAGACAGGTCCGTCGGGAAATCCACGCGCTCAACGCGTGGGCGTCCGGCGGAAACCAGCTGGCTTGGGGCCGGAAGACCTGAGGGGTACGTCCGGGGTAGGAGTGAAATCCTGTAATCCTGGACGGACCACCGGTGGCGAAAGCGCCTCAGGAAGACGGACCCGACGGTGAGGGACGAAAGCTAGGGTCACGAACCGGATTAGATACCC</w:t>
            </w:r>
          </w:p>
        </w:tc>
        <w:tc>
          <w:tcPr>
            <w:tcW w:w="3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E1CBE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185C2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5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52A10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</w:t>
            </w:r>
            <w:proofErr w:type="spellEnd"/>
          </w:p>
        </w:tc>
        <w:tc>
          <w:tcPr>
            <w:tcW w:w="5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B5F56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les</w:t>
            </w:r>
            <w:proofErr w:type="spellEnd"/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309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ceae</w:t>
            </w:r>
            <w:proofErr w:type="spellEnd"/>
          </w:p>
        </w:tc>
        <w:tc>
          <w:tcPr>
            <w:tcW w:w="6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321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russus</w:t>
            </w:r>
            <w:proofErr w:type="spellEnd"/>
          </w:p>
        </w:tc>
      </w:tr>
      <w:tr w:rsidR="00891CA7" w:rsidRPr="00553C38" w14:paraId="2DD74004" w14:textId="77777777" w:rsidTr="00C50F77">
        <w:trPr>
          <w:trHeight w:val="139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2210B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2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A65C1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GGCAGCCCAAGTGATGGCCGCTGTTATTGGGCCTAAAGCGTCCGTAGCTGGCCGCACAAGTCCGTCGGGAAATCCGCCCGCTCAACGGGCGGCCGTCCGGCGGAACCTGTGTGGCTTGGGACCGGGAGGCCTGAGGGGTACGATCGGGGTAGGAGTGAAATCCTGTAATCCCGCTCGGACCGCCGATGGGGAAACCACCTCAGGAGAACGGATCCGACAGTGAGGGACGAAAGCCAGGGTCTCGAACCGGATTAGATA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E973E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D289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A5D66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E15A2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le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099D4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cea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A39C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parvum</w:t>
            </w:r>
            <w:proofErr w:type="spellEnd"/>
          </w:p>
        </w:tc>
      </w:tr>
      <w:tr w:rsidR="00891CA7" w:rsidRPr="00553C38" w14:paraId="270CBFAB" w14:textId="77777777" w:rsidTr="00C50F77">
        <w:trPr>
          <w:trHeight w:val="109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FA030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3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116E6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AGCACCCCGAGTGGTCGGGACGATTATTGGGCCTAAAGCATCCGTAGCCGGTTCTACAAGTCTTCCGTTAAATCCACCTGCTCAACAGTTGGGCTGCGGAGGATACTATAGAGCTAGGAGGCGGGAGAGGCAAGCGGTACTTAGTGGGTAGGGGTAAAATCCGTTGATCCATTGAAGACCACCAGTGGCGAAGGCGGCTTGCCAGAACGCACTCGACGGTGAGGGATGAAAGCTGGGGGAGCAAACCGGATTAGATAC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837A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B705C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254E9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Soil_Crenarchaeotic_Group</w:t>
            </w:r>
            <w:proofErr w:type="spellEnd"/>
            <w:r w:rsidRPr="00553C38">
              <w:rPr>
                <w:i/>
                <w:sz w:val="20"/>
                <w:szCs w:val="20"/>
              </w:rPr>
              <w:t>(SC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0402B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A7D12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D185E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179299D9" w14:textId="77777777" w:rsidTr="00C50F77">
        <w:trPr>
          <w:trHeight w:val="979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1BDB7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4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7F0F8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AGCACCCCGAGTGGTCGGGACGATTATTGGGCCTAAAGCATCCGTAGCCGGTTCTACAAGTCTTCCGTTAAATCCACCTGCTCAACAGTTGGGCTGCGGAGGATACTATAGAGCTAGGAGGCGGGAGAGGCAAGCGGTACTTAGTGGGTAGGGGTAAAATCCGTTGATCCATTGAAGACCACCAGTGGCGAAGGCGGCTTGCCAGAACGCACTCGACGGTGAGGGATGAAAGCTGGGGGAGCAAACCGGATTAGATACCC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42B9D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A17D9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1DCA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Soil_Crenarchaeotic_Group</w:t>
            </w:r>
            <w:proofErr w:type="spellEnd"/>
            <w:r w:rsidRPr="00553C38">
              <w:rPr>
                <w:i/>
                <w:sz w:val="20"/>
                <w:szCs w:val="20"/>
              </w:rPr>
              <w:t>(SC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B30E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03B9B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B5E6F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1C2D2A98" w14:textId="77777777" w:rsidTr="00C50F77">
        <w:trPr>
          <w:trHeight w:val="1007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4E548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5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CF7FD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AGCACCCCGAGTGGTCGGGACGTTTATTGGGCCTAAAGCATCCGTAGCCGGTTCTACAAGTCTTCCGTTAAATCCACCTGCTTAACAGATGGGCTGCGGAAGATACTATAGAGCTAGGAGGCGGGAGAGGCAAGCGGTACTCGATGGGTAGGGGTAAAATCCGTTGATCCATTGAAGACCACCAGTGGCGAAGGCGGCTTGCCAGAACGCGCTCGACGGTGAGGGATGAAAGCTGGGGGAGCAAACCGGATTAGATAC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27011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F6C5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4BF0E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Soil_Crenarchaeotic_Group</w:t>
            </w:r>
            <w:proofErr w:type="spellEnd"/>
            <w:r w:rsidRPr="00553C38">
              <w:rPr>
                <w:i/>
                <w:sz w:val="20"/>
                <w:szCs w:val="20"/>
              </w:rPr>
              <w:t>(SC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24D9B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82520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5132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0B4DD5D8" w14:textId="77777777" w:rsidTr="00C50F77">
        <w:trPr>
          <w:trHeight w:val="1021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7D846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6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09ABF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AGCACCCCGAGTGGTCGGGACGTTTATTGGGCCTAAAGCATCCGTAGCCGGTTCTACAAGTCTTCCGTTAAATCCACCTGCTTAACAGATGGGCTGCGGAAGATACTATAGAGCTAGGAGGCGGGAGAGGCAAGCGGTACTCGATGGGTAGGGGTAAAATCCGTTGATCCATTGAAGACCACCAGTGGCGAAGGCGGCTTGCCAGAACGC</w:t>
            </w:r>
            <w:r w:rsidRPr="00553C38">
              <w:rPr>
                <w:sz w:val="16"/>
                <w:szCs w:val="16"/>
              </w:rPr>
              <w:lastRenderedPageBreak/>
              <w:t>GCTCGACGGTGAGGGATGAAAGCTGGGGGAGCAAACCGGATTAGATACCC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D5665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lastRenderedPageBreak/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845B2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691CF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Soil_Crenarchaeotic_Group</w:t>
            </w:r>
            <w:proofErr w:type="spellEnd"/>
            <w:r w:rsidRPr="00553C38">
              <w:rPr>
                <w:i/>
                <w:sz w:val="20"/>
                <w:szCs w:val="20"/>
              </w:rPr>
              <w:t>(SC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48B5C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34E7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629C9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23DA1523" w14:textId="77777777" w:rsidTr="00C50F77">
        <w:trPr>
          <w:trHeight w:val="1021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1806F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7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8E84E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GGCAGCCCGAGTGATGGCCGATATTATTGGGCCTAAAGCGTCCGTAGCTGGCCGCGTAGGTCCGTCGGGAAATCTACTGGCTTAACCAGTAGGCGTCCGGCGGAAACCTCGTGGCTTGGGACCGGAAGACCTGAGGGGTACGTCTGGGGTAGGAGTGAAATCCCGTAATCCTGGACGGACCACCGGTGGCGAAAGCGCCTCAGGAAGACGGATCCGACAGTGAGGGACGAAAGCTAGGGTCTCGAACCGGATTAGATA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4EB34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FEEE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CD28E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8C19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le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94DE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cea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B6C9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25FB301C" w14:textId="77777777" w:rsidTr="00C50F77">
        <w:trPr>
          <w:trHeight w:val="110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9AA93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8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1681F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GGCAGCCCAAGTGATGGCCGCTGTTATTGGGCCTAAAGCGTCCGTAGCTGGCCGCACAAGTCCGTCGGGAAATCCGCCCGCTCAACGGGCGGCCGTCCGGCGGAACCTGTGCGGCTTGGGACCGGGAGGCCTGAGGGGTACGATCGGGGTAGGAGTGAAATCCTGTAATCCCGCTCGGACCGCCGATGGGGAAACCACCTCAGGAGAACGGATCCGACAGTGAGGGACGAAAGCCAGGGTCTCGAACCGGATTAGATA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4593C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0314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F72DF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69514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le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DF5C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cea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27DA6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parvum</w:t>
            </w:r>
            <w:proofErr w:type="spellEnd"/>
          </w:p>
        </w:tc>
      </w:tr>
      <w:tr w:rsidR="00891CA7" w:rsidRPr="00553C38" w14:paraId="36E51E7A" w14:textId="77777777" w:rsidTr="00C50F77">
        <w:trPr>
          <w:trHeight w:val="1146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16B9A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9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9CD16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GGCAGCCCAAGTGATGGCCGCTGTTATTGGGCCTAAAGCGTCCGTAGCTGGCCGCACAAGTCCGTCGGGAAATCCGCCCGCTCAACGGGCGGCCGTCCGGCGGAACCTGTGTGGCCTGGGACCGGGAGGCCTGAGGGGTACGATCGGGGTAGGAGTGAAATCCTGTAATCCCGCTCGGACCGCCGATGGGGAAACCACCTCAGGAGAACGGATCCGACAGTGAGGGACGAAAGCCAGGGTCTCGAACCGGATTAGATA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D8C2C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76340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78456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CBB46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le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932C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cea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E385E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parvum</w:t>
            </w:r>
            <w:proofErr w:type="spellEnd"/>
          </w:p>
        </w:tc>
      </w:tr>
      <w:tr w:rsidR="00891CA7" w:rsidRPr="00553C38" w14:paraId="6FCCF393" w14:textId="77777777" w:rsidTr="00C50F77">
        <w:trPr>
          <w:trHeight w:val="1063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F0E3B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0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1B417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AGCACCCCGAGTGGTCGGGACGTTTATTGGGCCTAAAGCATCCGTAGCCGGTTCTACAAGTCTTCCGTTAAATCCACCTGCTTAACAGATGGACTGCGGAAGATACTATAGAGCTAGGAGGCGGGAGAGGCAAGCGGTACTCGATGGGTAGGGGTAAAATCCGTTGATCCATTGAAGACCACCAGTGGCGAAGGCGGCTTGCCAGAACGCGCTCGACGGTGAGGGATGAAAGCTGGGGGAGCAAACCGGATTAGATACCC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6BB36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8CCD4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9C10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Soil_Crenarchaeotic_Group</w:t>
            </w:r>
            <w:proofErr w:type="spellEnd"/>
            <w:r w:rsidRPr="00553C38">
              <w:rPr>
                <w:i/>
                <w:sz w:val="20"/>
                <w:szCs w:val="20"/>
              </w:rPr>
              <w:t>(SC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DCA61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9F0C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636B0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062C0866" w14:textId="77777777" w:rsidTr="00C50F77">
        <w:trPr>
          <w:trHeight w:val="1230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92EFD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1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C58A2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AGCACCCCGAGTGGTCGGGACGTTTATTGGGCCTAAAGCATCCGTAGCCGGTTCTACAAGTCTTCCGTTAAATCCACCTGCTTAACAGATGGACTGCGGAAGATACTATAGAGCTAGGAGGCGGGAGAGGCAAGCGGTACTCGATGGGTAGGGGTAAAATCCGTTGATCCATTGAAGACCACCAGTGGCGAAGGCGGCTTGCCAGAACGCGCTCGACGGTGAGGGATGAAAGCTGGGGGAGCAAACCGGATTAGATAC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1059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10F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722B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Soil_Crenarchaeotic_Group</w:t>
            </w:r>
            <w:proofErr w:type="spellEnd"/>
            <w:r w:rsidRPr="00553C38">
              <w:rPr>
                <w:i/>
                <w:sz w:val="20"/>
                <w:szCs w:val="20"/>
              </w:rPr>
              <w:t>(SC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C325B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49F68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42429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502766C1" w14:textId="77777777" w:rsidTr="00C50F77">
        <w:trPr>
          <w:trHeight w:val="132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AD9D0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2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2F992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AGCACCCCGAGTGGTCGGGACGATTATTGGGCCTAAAGCATCCGTAGCCGGTTCTACAAGTCTTCCGTTAAATCCACCTGCTCAACAGTTGGGCTGCGGAGGATACTATAGAGCTAGGAGGCGGGAGAGGCAAGCGGTACTTAGTGGGTAGGGGTAAAATCCGTTGATCCATTGAAGACCACCAGTGGCGAAGGCGGCCTGCCAGAACGCACTCGACGGTGAGGGATGAAAGCTGGGGGAGCAAACCGGATTAGATAC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D3D4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5256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90BB4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Soil_Crenarchaeotic_Group</w:t>
            </w:r>
            <w:proofErr w:type="spellEnd"/>
            <w:r w:rsidRPr="00553C38">
              <w:rPr>
                <w:i/>
                <w:sz w:val="20"/>
                <w:szCs w:val="20"/>
              </w:rPr>
              <w:t>(SC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2DB1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B23D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AFB4C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11E367B9" w14:textId="77777777" w:rsidTr="00C50F77">
        <w:trPr>
          <w:trHeight w:val="411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DD348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3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F2A7A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AGCACCCCGAGTGGTCGGGACGATTATTGGGCCTAAAGCATCCGTAGCCGGTTCTACAAGTCTTCCGTTAAATCCACCTGCTCAACAGTTGGGCTGCGGAGGATACTATAGAGCTAGGAGGCGGGAGAGG</w:t>
            </w:r>
            <w:r w:rsidRPr="00553C38">
              <w:rPr>
                <w:sz w:val="16"/>
                <w:szCs w:val="16"/>
              </w:rPr>
              <w:lastRenderedPageBreak/>
              <w:t>CAAGCGGTACTTAGTGGGTAGGGGTAAAATCCGTTGATCCATTGAAGACCACCAGTGGCGAAGGCGGCCTGCCAGAACGCACTCGACGGTGAGGGATGAAAGCTGGGGGAGCAAACCGGATTAGATACCC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D626F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lastRenderedPageBreak/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62D8B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DF2A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Soil_Crenarchaeotic_Group</w:t>
            </w:r>
            <w:proofErr w:type="spellEnd"/>
            <w:r w:rsidRPr="00553C38">
              <w:rPr>
                <w:i/>
                <w:sz w:val="20"/>
                <w:szCs w:val="20"/>
              </w:rPr>
              <w:t>(SC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2E39B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2A3B9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FD82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738E0A0B" w14:textId="77777777" w:rsidTr="00C50F77">
        <w:trPr>
          <w:trHeight w:val="1404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ECFBE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4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48AF5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GGCAGCTCTAGTGGTAGCAGTTTTTATTGGGCCTAAAGCGTCCGTAGCCGGTTTAATAAGTCTCTGGTGAAATCCTGCAGCTTAACTGTGGGAATTGCTGGAGATACTATTAGACTTGAGATCGGGAGAGGTTAGAGGTACTCCCAGGGTAGAGGTGAAATTCTGTAATCCTGGGAGGACCGCCTGTTGCGAAGGCGTCTGACTGGAACGATTCTGACGGTGAGGGACGAAAGCTAGGGGCGCGAACCGGATTAGATA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3B82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CF0F6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4CEB5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bacteri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AB836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bacteriale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9F43E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bacteriacea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BB57B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brevibacter</w:t>
            </w:r>
            <w:proofErr w:type="spellEnd"/>
          </w:p>
        </w:tc>
      </w:tr>
      <w:tr w:rsidR="00891CA7" w:rsidRPr="00553C38" w14:paraId="1974CF5C" w14:textId="77777777" w:rsidTr="00C50F77">
        <w:trPr>
          <w:trHeight w:val="1049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44A73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5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8DA65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GGCAGCTCAAGTGGTGGCCGTTTTTATTGGGCCTAAAGCGTTCGTAGCCGGCCTGATAAGTCTCTGGTGAAATCCCGCAGCTTAACTGTGGGAATTGCTGGAGATACTATCAGGCTTGAGGTCGGGAGAGGTTAGAGGTACTCCCAGGGTAGGGGTGAAATCCTATAATCCTGGGAGGACCACCTGTGGCGAAGGCGTCTAACTGGAACGAACCTGACGGTGAGTAACGAAAGCCAGGGGCGCGAACCGGATTAGATA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F2C82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B4C92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5529C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bacteri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EEEC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bacteriale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B4CC4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bacteriacea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CDA70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bacterium</w:t>
            </w:r>
            <w:proofErr w:type="spellEnd"/>
          </w:p>
        </w:tc>
      </w:tr>
      <w:tr w:rsidR="00891CA7" w:rsidRPr="00553C38" w14:paraId="662925CA" w14:textId="77777777" w:rsidTr="00C50F77">
        <w:trPr>
          <w:trHeight w:val="1035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3B9A4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6</w:t>
            </w:r>
            <w:r w:rsidRPr="00553C38">
              <w:rPr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58B6B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GGCGGCTCGAGTGGTAACCGTTATTATTGGGTCTAAAGGGTCTGTAGCCGGCCGGATAAGTCTCTTGAGAAATCTGGCAGCTTAACTGTCAGGCTTTCAGGAGATACTGTCTGGCTCGAGGCCGGGAGAGGTGAGAGGTACTTCAGGGGTAGGGGTGAAATCTTGTAATCCTTGAAGGACCACCAGTGGCGAAGGCGTCTCACCAGAACGGACCTGACGGCAAGGGACGAAAGCTAGGGGCACGAACCGGATTAGATA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23C3F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E1574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9D170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microbi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4AEC5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sarcinale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1A9C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saetacea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654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Methanosaeta</w:t>
            </w:r>
            <w:proofErr w:type="spellEnd"/>
          </w:p>
        </w:tc>
      </w:tr>
      <w:tr w:rsidR="00891CA7" w:rsidRPr="00553C38" w14:paraId="091009AF" w14:textId="77777777" w:rsidTr="00C50F77">
        <w:trPr>
          <w:trHeight w:val="1118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B9DC8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7</w:t>
            </w:r>
            <w:r w:rsidRPr="00553C38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F4F9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CGCAGCTCAAGTGGTGGCCACTATTATTGAGCCTAAAGCGTCCGTAGCCGGTCTTGTAAATCTCTGGGTAAATCCCGCCGCTCAACGGTGGGAAGACTGGAGAGACTGCAAGACTAGGGATCGGGTGAGGTAAGAGGTACTCTTGGGGTAGGGGTAAAATCCTGTAATCCTGAGGGGACGACCGGTGGCGAAGGCGTCTTACTAGAACGACTCCGACGGTGAGGGACGAAGGCTAGGGGAGCAAACCGGATTAGATACCCC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2BCD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3496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44206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ermoplasmat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A3D7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ermoplasmatale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B49C5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BSLdp2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9DC2B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6A3CC305" w14:textId="77777777" w:rsidTr="00C50F77">
        <w:trPr>
          <w:trHeight w:val="1104"/>
        </w:trPr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02A8F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8</w:t>
            </w:r>
            <w:r w:rsidRPr="00553C38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D7B53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AGCACCCCGAGTGGTCGGGACGATTATTGGGCCTAAAGCATCCGTAGCTGGTATAACAAGTCCTCCGTTAAATCCACCTGCTTAACAGGTGGGCTGCGGAGGATACTGTTACACTAGGAGGCGGGAGAGGCGAGGGGTATTCCACGGGTAGGGGTAAAATCCTCTGATCCGTGGAGGACTACCAGTGGCGAAGGCGCCTCGCTAGAACGCGCTCGACGGTGAGGGATGAAAGCTGGGGGAGCAAACCGGATTAGATACCCG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11505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0099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Thaum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C456A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FB478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4BF1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D290E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__</w:t>
            </w:r>
          </w:p>
        </w:tc>
      </w:tr>
      <w:tr w:rsidR="00891CA7" w:rsidRPr="00553C38" w14:paraId="73F876B0" w14:textId="77777777" w:rsidTr="00C50F77">
        <w:trPr>
          <w:trHeight w:val="1686"/>
        </w:trPr>
        <w:tc>
          <w:tcPr>
            <w:tcW w:w="3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274DA" w14:textId="77777777" w:rsidR="00891CA7" w:rsidRPr="00553C38" w:rsidRDefault="00891CA7" w:rsidP="00C50F77">
            <w:pPr>
              <w:rPr>
                <w:sz w:val="20"/>
                <w:szCs w:val="20"/>
              </w:rPr>
            </w:pPr>
            <w:r w:rsidRPr="00553C38">
              <w:rPr>
                <w:sz w:val="20"/>
                <w:szCs w:val="20"/>
              </w:rPr>
              <w:t>Archaeal ASV19</w:t>
            </w:r>
            <w:r w:rsidRPr="00553C38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9A776" w14:textId="77777777" w:rsidR="00891CA7" w:rsidRPr="00553C38" w:rsidRDefault="00891CA7" w:rsidP="00C50F77">
            <w:pPr>
              <w:rPr>
                <w:sz w:val="16"/>
                <w:szCs w:val="16"/>
              </w:rPr>
            </w:pPr>
            <w:r w:rsidRPr="00553C38">
              <w:rPr>
                <w:sz w:val="16"/>
                <w:szCs w:val="16"/>
              </w:rPr>
              <w:t>CCGGCAGTCCAAGTGATGGCCGCTATTATTGGGCCTAAAGCGTCCGTAGCCAGCCAGGCAGGTCCGTCGGGAAATCCACGCGCTCAACGCGTGGGCGTCCGGCGGAAACCAGCTGGCTTGGGGCCGGAAGACCTGAGGGGTACGTCCGGGGTAGGAGTGAAATCCTGTAATCCTGGACGGACCACCGGTGGCGAAAGCGTCTGACTAGAACGGCTCTGACGGTGAGGAACGAAGGCTAGGGGAGCAAACCGGATTAGATACCC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A32A8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r w:rsidRPr="00553C38">
              <w:rPr>
                <w:i/>
                <w:sz w:val="20"/>
                <w:szCs w:val="20"/>
              </w:rPr>
              <w:t>Archaea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3A3C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5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4FC84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</w:t>
            </w:r>
            <w:proofErr w:type="spellEnd"/>
          </w:p>
        </w:tc>
        <w:tc>
          <w:tcPr>
            <w:tcW w:w="5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8434B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les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9173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bacteriaceae</w:t>
            </w:r>
            <w:proofErr w:type="spellEnd"/>
          </w:p>
        </w:tc>
        <w:tc>
          <w:tcPr>
            <w:tcW w:w="6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AD69F" w14:textId="77777777" w:rsidR="00891CA7" w:rsidRPr="00553C38" w:rsidRDefault="00891CA7" w:rsidP="00C50F77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553C38">
              <w:rPr>
                <w:i/>
                <w:sz w:val="20"/>
                <w:szCs w:val="20"/>
              </w:rPr>
              <w:t>Halorussus</w:t>
            </w:r>
            <w:proofErr w:type="spellEnd"/>
          </w:p>
        </w:tc>
      </w:tr>
    </w:tbl>
    <w:p w14:paraId="55ECF2C1" w14:textId="77777777" w:rsidR="00AA545C" w:rsidRDefault="00891CA7">
      <w:bookmarkStart w:id="0" w:name="_GoBack"/>
      <w:bookmarkEnd w:id="0"/>
    </w:p>
    <w:sectPr w:rsidR="00AA545C" w:rsidSect="00891C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CA7"/>
    <w:rsid w:val="00207B4F"/>
    <w:rsid w:val="00226411"/>
    <w:rsid w:val="00891CA7"/>
    <w:rsid w:val="00EF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878E5"/>
  <w15:chartTrackingRefBased/>
  <w15:docId w15:val="{E1563FE9-E2FE-4A19-888E-8B40E35C2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CA7"/>
    <w:pPr>
      <w:spacing w:before="120" w:after="240" w:line="24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8</Words>
  <Characters>6035</Characters>
  <Application>Microsoft Office Word</Application>
  <DocSecurity>0</DocSecurity>
  <Lines>50</Lines>
  <Paragraphs>14</Paragraphs>
  <ScaleCrop>false</ScaleCrop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Wagner</dc:creator>
  <cp:keywords/>
  <dc:description/>
  <cp:lastModifiedBy>Brett Wagner</cp:lastModifiedBy>
  <cp:revision>1</cp:revision>
  <dcterms:created xsi:type="dcterms:W3CDTF">2020-07-24T03:58:00Z</dcterms:created>
  <dcterms:modified xsi:type="dcterms:W3CDTF">2020-07-24T03:59:00Z</dcterms:modified>
</cp:coreProperties>
</file>